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LUSC and LUAD sample</w:t>
      </w:r>
    </w:p>
    <w:tbl>
      <w:tblPr>
        <w:tblStyle w:val="2"/>
        <w:tblW w:w="0" w:type="auto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6"/>
        <w:gridCol w:w="186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UAD sample       </w:t>
            </w:r>
          </w:p>
        </w:tc>
        <w:tc>
          <w:tcPr>
            <w:tcW w:w="18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SC sam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24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18-340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24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18-341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40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18-341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40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18-408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41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1-107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42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1-107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05.443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1-108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38.462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094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38.617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100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38.727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100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38.A44F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101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265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101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265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459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266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460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391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460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391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460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411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547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564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547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614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22-547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677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3-454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677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4-260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765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4-523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767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4-524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812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4-592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A47A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4-845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A47G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4-845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4.A4SU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9-501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449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9-502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450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9-502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450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9-503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451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39-503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674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3-339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AAQV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3-664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AAR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3-677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AARN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3-677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AARO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3-811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49.AARR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3-811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04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6-376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04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6-376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05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6-376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93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1-407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94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2-762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94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2-781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594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589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659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589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845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654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845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773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0.846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830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3.762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850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159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862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54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862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7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862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7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A4BW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A4ZJ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6-A5DS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8-838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58-839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69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0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698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0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22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0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28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0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28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1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57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1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57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2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57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2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90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0-272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90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702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791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702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08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702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09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A5MG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09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A5MP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09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A5MS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09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3-A5MV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20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2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20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3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20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3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29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4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30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5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30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5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51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6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51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6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51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7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61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7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61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7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61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8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862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8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A48X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8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A48Z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8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A4DG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8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55.A57B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8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2.839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9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2.A46R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79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2.A46Y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6-280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2.A47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8-775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4.168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8-A59I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4.168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68-A59J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4.581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684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7.377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714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7.467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733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7.621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733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7.621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800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7.621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813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9.776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813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9.797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813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9.798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77-814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9.825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617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69.845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656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3.465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769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3.466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769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5.620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784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5.702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048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5.703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04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8.714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276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8.714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28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8.864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35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8.865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353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78.866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35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0.560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58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656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858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685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85-A51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771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0-683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795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0-796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05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2-734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05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4-A5I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07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6-7544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07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6-7545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07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6-816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27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6-8170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28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8-8021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66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8-8022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867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8-A539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A45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98-A53B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A4P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L3-A4E7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86.A4P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NK-A5CX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1.683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XC-AA0X-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1.849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3.734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3.734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3.A4JN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3.A4JO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3.A4JP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3.A4JQ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5.803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5.A4VN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754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755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755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755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793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794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817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817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817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855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LX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M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M1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M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M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M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7.A4M7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9.745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9.802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9.8028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99.AA5R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J2.8192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J2.A4AE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J2.A4AG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L4.A4E6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L9.A44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L9.A743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N.A4N5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SV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SW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SY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T4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T9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TH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TJ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MP.A4TK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NJ.A4YG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NJ.A55A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9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.S2.AA1A.01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4D7ABB"/>
    <w:rsid w:val="384D7ABB"/>
    <w:rsid w:val="41C36800"/>
    <w:rsid w:val="4F972013"/>
    <w:rsid w:val="5319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9:45:00Z</dcterms:created>
  <dc:creator>我还活着1427037582</dc:creator>
  <cp:lastModifiedBy>我还活着1427037582</cp:lastModifiedBy>
  <dcterms:modified xsi:type="dcterms:W3CDTF">2021-04-24T10:1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5DCD73CDB84416DA1D41E8E882FDE90</vt:lpwstr>
  </property>
</Properties>
</file>